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7807A" w14:textId="77777777" w:rsidR="00FC2071" w:rsidRPr="002E14FF" w:rsidRDefault="00FC2071" w:rsidP="00FC2071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20B5A932" wp14:editId="7428B7D5">
            <wp:extent cx="5760000" cy="5657308"/>
            <wp:effectExtent l="0" t="0" r="0" b="635"/>
            <wp:docPr id="1736731497" name="Picture 3" descr="A circular diagram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731497" name="Picture 3" descr="A circular diagram with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59" t="9104" r="9318" b="9767"/>
                    <a:stretch/>
                  </pic:blipFill>
                  <pic:spPr bwMode="auto">
                    <a:xfrm>
                      <a:off x="0" y="0"/>
                      <a:ext cx="5760000" cy="565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8A66E" w14:textId="77777777" w:rsidR="00FC2071" w:rsidRPr="002E14FF" w:rsidRDefault="00FC2071" w:rsidP="00FC2071">
      <w:pPr>
        <w:pStyle w:val="Caption"/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28"/>
      <w:bookmarkStart w:id="1" w:name="_Toc180132513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2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irca plot of SNP, repeat and gene density per chromosome (IW)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outermost plot depicts the frequency of SNPs unfiltered for minor allele frequency (MAF0.00), followed by SNPs filtered for a MAF of 0.05, repeat density and gene density. All statistics were calculated on 250,000bp windows. Y-axis limits for each track are shown in the top left corner of each plot of chromosome two. </w:t>
      </w:r>
      <w:r w:rsidRPr="002E14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</w:rPr>
        <w:t>Circos plots were created in Circa (</w:t>
      </w:r>
      <w:hyperlink r:id="rId5" w:history="1">
        <w:r w:rsidRPr="002E14FF">
          <w:rPr>
            <w:rStyle w:val="Hyperlink"/>
            <w:rFonts w:ascii="Times New Roman" w:eastAsia="Times New Roman" w:hAnsi="Times New Roman" w:cs="Times New Roman"/>
            <w:i w:val="0"/>
            <w:iCs w:val="0"/>
            <w:color w:val="auto"/>
            <w:sz w:val="22"/>
            <w:szCs w:val="22"/>
          </w:rPr>
          <w:t>http://omgenomics.com/circa</w:t>
        </w:r>
      </w:hyperlink>
      <w:r w:rsidRPr="002E14FF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</w:rPr>
        <w:t>).</w:t>
      </w:r>
      <w:bookmarkEnd w:id="0"/>
      <w:bookmarkEnd w:id="1"/>
    </w:p>
    <w:p w14:paraId="26A0C286" w14:textId="77777777" w:rsidR="00FD5344" w:rsidRPr="00FC2071" w:rsidRDefault="00FD5344" w:rsidP="00FC2071"/>
    <w:sectPr w:rsidR="00FD5344" w:rsidRPr="00FC2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110C80"/>
    <w:rsid w:val="00294F56"/>
    <w:rsid w:val="002C3059"/>
    <w:rsid w:val="00394566"/>
    <w:rsid w:val="005658EB"/>
    <w:rsid w:val="00633B65"/>
    <w:rsid w:val="00642687"/>
    <w:rsid w:val="006A0324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07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omgenomics.com/circa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2:00Z</dcterms:created>
  <dcterms:modified xsi:type="dcterms:W3CDTF">2025-07-29T22:02:00Z</dcterms:modified>
</cp:coreProperties>
</file>